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00" w:type="dxa"/>
        <w:jc w:val="left"/>
        <w:tblInd w:w="-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0"/>
        <w:gridCol w:w="3760"/>
        <w:gridCol w:w="2080"/>
      </w:tblGrid>
      <w:tr>
        <w:trPr>
          <w:trHeight w:val="280" w:hRule="atLeast"/>
        </w:trPr>
        <w:tc>
          <w:tcPr>
            <w:tcW w:w="4260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Oligo Name</w:t>
            </w:r>
          </w:p>
        </w:tc>
        <w:tc>
          <w:tcPr>
            <w:tcW w:w="3760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Sequence 5' to 3'</w:t>
            </w:r>
          </w:p>
        </w:tc>
        <w:tc>
          <w:tcPr>
            <w:tcW w:w="2080" w:type="dxa"/>
            <w:tcBorders>
              <w:top w:val="single" w:sz="4" w:space="0" w:color="000000"/>
              <w:bottom w:val="double" w:sz="6" w:space="0" w:color="000000"/>
            </w:tcBorders>
            <w:shd w:fill="FFFFFF" w:val="clear"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sz w:val="20"/>
                <w:szCs w:val="20"/>
              </w:rPr>
              <w:t>Modification</w:t>
            </w:r>
          </w:p>
        </w:tc>
      </w:tr>
      <w:tr>
        <w:trPr>
          <w:trHeight w:val="28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 prob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CGCAAGCAACCGCATCCATAAT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'-FAM; 3'-BHQ1</w:t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 sens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AGCTGCCATCAAGTATTTCC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2 antisense</w:t>
            </w:r>
          </w:p>
        </w:tc>
        <w:tc>
          <w:tcPr>
            <w:tcW w:w="5840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GTAGTATTGGTTATGGTTCATTGTC</w:t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X3 prob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GAAGCCGCCGCCTGATACT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'-TET; 3'-BHQ1</w:t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X3 sens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TTCACTTTACATCCAAACATCAC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COX3 antisense</w:t>
            </w:r>
          </w:p>
        </w:tc>
        <w:tc>
          <w:tcPr>
            <w:tcW w:w="584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ATAGATGGAGACATACAGAAATAG</w:t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4 prob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GCCAGAACGCCTGAACGCA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5'-TAMRA; 3'-BHQ2</w:t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4 sens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GCTATCATCACCCGATG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ND4 antisense</w:t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GAGTAGTAGAATGTTTAGTGAGC</w:t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42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37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  <w:tc>
          <w:tcPr>
            <w:tcW w:w="2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Supplemental Table 2. Sequences of probes and primers for human mtDNA genes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01T20:52:00Z</dcterms:created>
  <dc:creator>James Bennett</dc:creator>
  <dc:description/>
  <cp:keywords/>
  <dc:language>en-US</dc:language>
  <cp:lastModifiedBy>James Bennett</cp:lastModifiedBy>
  <dcterms:modified xsi:type="dcterms:W3CDTF">2010-04-01T20:55:00Z</dcterms:modified>
  <cp:revision>1</cp:revision>
  <dc:subject/>
  <dc:title/>
</cp:coreProperties>
</file>